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EA75E" w14:textId="77777777" w:rsidR="00646C21" w:rsidRPr="0047345A" w:rsidRDefault="00646C21" w:rsidP="00646C21">
      <w:pPr>
        <w:rPr>
          <w:b/>
          <w:bCs/>
        </w:rPr>
      </w:pPr>
      <w:r w:rsidRPr="0047345A">
        <w:rPr>
          <w:rFonts w:hint="eastAsia"/>
          <w:b/>
          <w:bCs/>
        </w:rPr>
        <w:t>Appendix</w:t>
      </w:r>
    </w:p>
    <w:p w14:paraId="12A7803E" w14:textId="77777777" w:rsidR="00646C21" w:rsidRDefault="00646C21" w:rsidP="00646C21"/>
    <w:p w14:paraId="3EEF7BC0" w14:textId="77777777" w:rsidR="00646C21" w:rsidRPr="0047345A" w:rsidRDefault="00646C21" w:rsidP="00646C21">
      <w:pPr>
        <w:rPr>
          <w:b/>
          <w:bCs/>
        </w:rPr>
      </w:pPr>
      <w:r w:rsidRPr="0047345A">
        <w:rPr>
          <w:b/>
          <w:bCs/>
        </w:rPr>
        <w:t>Breakfast</w:t>
      </w:r>
      <w:r>
        <w:rPr>
          <w:b/>
          <w:bCs/>
        </w:rPr>
        <w:t xml:space="preserve"> (only estimated</w:t>
      </w:r>
      <w:r>
        <w:rPr>
          <w:rFonts w:hint="eastAsia"/>
          <w:b/>
          <w:bCs/>
        </w:rPr>
        <w:t xml:space="preserve">. </w:t>
      </w:r>
      <w:r>
        <w:rPr>
          <w:b/>
          <w:bCs/>
        </w:rPr>
        <w:t>Participants</w:t>
      </w:r>
      <w:r>
        <w:rPr>
          <w:rFonts w:hint="eastAsia"/>
          <w:b/>
          <w:bCs/>
        </w:rPr>
        <w:t xml:space="preserve"> did not eat this</w:t>
      </w:r>
      <w:r>
        <w:rPr>
          <w:b/>
          <w:bCs/>
        </w:rPr>
        <w:t>)</w:t>
      </w:r>
    </w:p>
    <w:p w14:paraId="046B5B8E" w14:textId="77777777" w:rsidR="00646C21" w:rsidRDefault="00646C21" w:rsidP="00646C21">
      <w:pPr>
        <w:ind w:firstLine="840"/>
      </w:pPr>
      <w:r>
        <w:rPr>
          <w:rFonts w:hint="eastAsia"/>
        </w:rPr>
        <w:t xml:space="preserve">Pizza toast, </w:t>
      </w:r>
      <w:r>
        <w:t>s</w:t>
      </w:r>
      <w:r>
        <w:rPr>
          <w:rFonts w:hint="eastAsia"/>
        </w:rPr>
        <w:t xml:space="preserve">alad, </w:t>
      </w:r>
      <w:r>
        <w:t>b</w:t>
      </w:r>
      <w:r>
        <w:rPr>
          <w:rFonts w:hint="eastAsia"/>
        </w:rPr>
        <w:t xml:space="preserve">anana </w:t>
      </w:r>
      <w:r>
        <w:t>yogurt</w:t>
      </w:r>
    </w:p>
    <w:p w14:paraId="25A41228" w14:textId="23655460" w:rsidR="00646C21" w:rsidRPr="0047345A" w:rsidRDefault="00646C21" w:rsidP="00646C21">
      <w:pPr>
        <w:rPr>
          <w:b/>
          <w:bCs/>
        </w:rPr>
      </w:pPr>
      <w:r w:rsidRPr="0047345A">
        <w:rPr>
          <w:b/>
          <w:bCs/>
        </w:rPr>
        <w:t>Lunch</w:t>
      </w:r>
      <w:r>
        <w:rPr>
          <w:b/>
          <w:bCs/>
        </w:rPr>
        <w:t xml:space="preserve"> (</w:t>
      </w:r>
      <w:r w:rsidR="000F4A6B">
        <w:rPr>
          <w:rFonts w:hint="eastAsia"/>
          <w:b/>
          <w:bCs/>
        </w:rPr>
        <w:t>e</w:t>
      </w:r>
      <w:r>
        <w:rPr>
          <w:b/>
          <w:bCs/>
        </w:rPr>
        <w:t>aten as CD)</w:t>
      </w:r>
    </w:p>
    <w:p w14:paraId="22594B85" w14:textId="77777777" w:rsidR="00646C21" w:rsidRDefault="00646C21" w:rsidP="00646C21">
      <w:pPr>
        <w:ind w:firstLine="840"/>
      </w:pPr>
      <w:r>
        <w:rPr>
          <w:rFonts w:hint="eastAsia"/>
        </w:rPr>
        <w:t xml:space="preserve">Rice, </w:t>
      </w:r>
      <w:r>
        <w:t>grilled pork with ginger, cabbage, seaweed and tuna salad, tofu miso soup, Japanese pear (or Apple)</w:t>
      </w:r>
    </w:p>
    <w:p w14:paraId="56B2EFA0" w14:textId="77777777" w:rsidR="00646C21" w:rsidRPr="0047345A" w:rsidRDefault="00646C21" w:rsidP="00646C21">
      <w:pPr>
        <w:rPr>
          <w:b/>
          <w:bCs/>
        </w:rPr>
      </w:pPr>
      <w:r w:rsidRPr="0047345A">
        <w:rPr>
          <w:b/>
          <w:bCs/>
        </w:rPr>
        <w:t>Dinner</w:t>
      </w:r>
      <w:r>
        <w:rPr>
          <w:b/>
          <w:bCs/>
        </w:rPr>
        <w:t xml:space="preserve"> (only estimated</w:t>
      </w:r>
      <w:r>
        <w:rPr>
          <w:rFonts w:hint="eastAsia"/>
          <w:b/>
          <w:bCs/>
        </w:rPr>
        <w:t xml:space="preserve">. </w:t>
      </w:r>
      <w:r>
        <w:rPr>
          <w:b/>
          <w:bCs/>
        </w:rPr>
        <w:t>Participants</w:t>
      </w:r>
      <w:r>
        <w:rPr>
          <w:rFonts w:hint="eastAsia"/>
          <w:b/>
          <w:bCs/>
        </w:rPr>
        <w:t xml:space="preserve"> did not eat this</w:t>
      </w:r>
      <w:r>
        <w:rPr>
          <w:b/>
          <w:bCs/>
        </w:rPr>
        <w:t>)</w:t>
      </w:r>
    </w:p>
    <w:p w14:paraId="299FC3D0" w14:textId="77777777" w:rsidR="00646C21" w:rsidRDefault="00646C21" w:rsidP="00646C21">
      <w:pPr>
        <w:ind w:firstLine="840"/>
      </w:pPr>
      <w:r>
        <w:rPr>
          <w:rFonts w:hint="eastAsia"/>
        </w:rPr>
        <w:t xml:space="preserve">Rice, </w:t>
      </w:r>
      <w:r>
        <w:t>Chinese style of eight kinds of vegetables, Chinese stir-fried spinach, Chinese style corn soup, sweet potato and apple honey butter</w:t>
      </w:r>
    </w:p>
    <w:p w14:paraId="7127D19C" w14:textId="77777777" w:rsidR="00646C21" w:rsidRDefault="00646C21" w:rsidP="00646C21">
      <w:r>
        <w:rPr>
          <w:rFonts w:hint="eastAsia"/>
        </w:rPr>
        <w:t>We used only the lunch menu for the experiment</w:t>
      </w:r>
    </w:p>
    <w:p w14:paraId="1FA13FB7" w14:textId="77777777" w:rsidR="00646C21" w:rsidRDefault="00646C21" w:rsidP="00646C21"/>
    <w:p w14:paraId="081614A5" w14:textId="77777777" w:rsidR="00646C21" w:rsidRPr="0047345A" w:rsidRDefault="00646C21" w:rsidP="00646C21">
      <w:pPr>
        <w:rPr>
          <w:b/>
          <w:bCs/>
        </w:rPr>
      </w:pPr>
      <w:r w:rsidRPr="0047345A">
        <w:rPr>
          <w:b/>
          <w:bCs/>
        </w:rPr>
        <w:t>Details of the lunch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1844"/>
      </w:tblGrid>
      <w:tr w:rsidR="00646C21" w14:paraId="02E3D6CE" w14:textId="77777777" w:rsidTr="00CA3D1C">
        <w:tc>
          <w:tcPr>
            <w:tcW w:w="3397" w:type="dxa"/>
          </w:tcPr>
          <w:p w14:paraId="5222A427" w14:textId="77777777" w:rsidR="00646C21" w:rsidRDefault="00646C21" w:rsidP="00CA3D1C">
            <w:pPr>
              <w:jc w:val="center"/>
            </w:pPr>
            <w:r>
              <w:t>Ingredient</w:t>
            </w:r>
            <w:r>
              <w:rPr>
                <w:rFonts w:hint="eastAsia"/>
              </w:rPr>
              <w:t>s</w:t>
            </w:r>
          </w:p>
        </w:tc>
        <w:tc>
          <w:tcPr>
            <w:tcW w:w="2835" w:type="dxa"/>
          </w:tcPr>
          <w:p w14:paraId="16005E70" w14:textId="77777777" w:rsidR="00646C21" w:rsidRDefault="00646C21" w:rsidP="00CA3D1C">
            <w:pPr>
              <w:jc w:val="center"/>
            </w:pPr>
          </w:p>
        </w:tc>
        <w:tc>
          <w:tcPr>
            <w:tcW w:w="1844" w:type="dxa"/>
          </w:tcPr>
          <w:p w14:paraId="2733A23D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Quantity</w:t>
            </w:r>
          </w:p>
        </w:tc>
      </w:tr>
      <w:tr w:rsidR="00646C21" w14:paraId="41A4A917" w14:textId="77777777" w:rsidTr="00CA3D1C">
        <w:tc>
          <w:tcPr>
            <w:tcW w:w="3397" w:type="dxa"/>
          </w:tcPr>
          <w:p w14:paraId="79B44BBD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Rice</w:t>
            </w:r>
          </w:p>
        </w:tc>
        <w:tc>
          <w:tcPr>
            <w:tcW w:w="2835" w:type="dxa"/>
          </w:tcPr>
          <w:p w14:paraId="14CA86A1" w14:textId="77777777" w:rsidR="00646C21" w:rsidRDefault="00646C21" w:rsidP="00CA3D1C">
            <w:pPr>
              <w:jc w:val="center"/>
            </w:pPr>
          </w:p>
        </w:tc>
        <w:tc>
          <w:tcPr>
            <w:tcW w:w="1844" w:type="dxa"/>
          </w:tcPr>
          <w:p w14:paraId="389B875C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150</w:t>
            </w:r>
            <w:r>
              <w:t xml:space="preserve"> g</w:t>
            </w:r>
          </w:p>
        </w:tc>
      </w:tr>
      <w:tr w:rsidR="00646C21" w14:paraId="62697BEF" w14:textId="77777777" w:rsidTr="00CA3D1C">
        <w:tc>
          <w:tcPr>
            <w:tcW w:w="3397" w:type="dxa"/>
          </w:tcPr>
          <w:p w14:paraId="64F7BAEF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Grilled pork with ginger</w:t>
            </w:r>
          </w:p>
        </w:tc>
        <w:tc>
          <w:tcPr>
            <w:tcW w:w="2835" w:type="dxa"/>
          </w:tcPr>
          <w:p w14:paraId="0ECB4C07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Pork</w:t>
            </w:r>
          </w:p>
        </w:tc>
        <w:tc>
          <w:tcPr>
            <w:tcW w:w="1844" w:type="dxa"/>
          </w:tcPr>
          <w:p w14:paraId="28305CEB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70</w:t>
            </w:r>
            <w:r>
              <w:t xml:space="preserve"> g</w:t>
            </w:r>
          </w:p>
        </w:tc>
      </w:tr>
      <w:tr w:rsidR="00646C21" w14:paraId="4AE5F483" w14:textId="77777777" w:rsidTr="00CA3D1C">
        <w:tc>
          <w:tcPr>
            <w:tcW w:w="3397" w:type="dxa"/>
          </w:tcPr>
          <w:p w14:paraId="03C4747E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22B5B222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Sugar</w:t>
            </w:r>
          </w:p>
        </w:tc>
        <w:tc>
          <w:tcPr>
            <w:tcW w:w="1844" w:type="dxa"/>
          </w:tcPr>
          <w:p w14:paraId="2F7F8A36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47A2D0D2" w14:textId="77777777" w:rsidTr="00CA3D1C">
        <w:tc>
          <w:tcPr>
            <w:tcW w:w="3397" w:type="dxa"/>
          </w:tcPr>
          <w:p w14:paraId="72E21696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66895FE4" w14:textId="1424C43E" w:rsidR="00646C21" w:rsidRDefault="00646C21" w:rsidP="00CA3D1C">
            <w:pPr>
              <w:jc w:val="center"/>
            </w:pPr>
            <w:r>
              <w:rPr>
                <w:rFonts w:hint="eastAsia"/>
              </w:rPr>
              <w:t xml:space="preserve">Soy </w:t>
            </w:r>
            <w:r w:rsidR="000D3574">
              <w:t>sauce</w:t>
            </w:r>
          </w:p>
        </w:tc>
        <w:tc>
          <w:tcPr>
            <w:tcW w:w="1844" w:type="dxa"/>
          </w:tcPr>
          <w:p w14:paraId="3F30A125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49F5FE81" w14:textId="77777777" w:rsidTr="00CA3D1C">
        <w:tc>
          <w:tcPr>
            <w:tcW w:w="3397" w:type="dxa"/>
          </w:tcPr>
          <w:p w14:paraId="4C31F3F6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3368FEE2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Cabbage</w:t>
            </w:r>
          </w:p>
        </w:tc>
        <w:tc>
          <w:tcPr>
            <w:tcW w:w="1844" w:type="dxa"/>
          </w:tcPr>
          <w:p w14:paraId="5E06E7C3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3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20E2ACE3" w14:textId="77777777" w:rsidTr="00CA3D1C">
        <w:tc>
          <w:tcPr>
            <w:tcW w:w="3397" w:type="dxa"/>
          </w:tcPr>
          <w:p w14:paraId="7D316C75" w14:textId="77777777" w:rsidR="00646C21" w:rsidRDefault="00646C21" w:rsidP="00CA3D1C">
            <w:pPr>
              <w:jc w:val="center"/>
            </w:pPr>
            <w:r>
              <w:t>Seaweed and tuna salad</w:t>
            </w:r>
          </w:p>
        </w:tc>
        <w:tc>
          <w:tcPr>
            <w:tcW w:w="2835" w:type="dxa"/>
          </w:tcPr>
          <w:p w14:paraId="6C1ABD49" w14:textId="148B9E23" w:rsidR="00646C21" w:rsidRDefault="00747E1A" w:rsidP="00CA3D1C">
            <w:pPr>
              <w:jc w:val="center"/>
            </w:pPr>
            <w:r>
              <w:t>Broccoli</w:t>
            </w:r>
          </w:p>
        </w:tc>
        <w:tc>
          <w:tcPr>
            <w:tcW w:w="1844" w:type="dxa"/>
          </w:tcPr>
          <w:p w14:paraId="58DC923A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2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55E6D600" w14:textId="77777777" w:rsidTr="00CA3D1C">
        <w:tc>
          <w:tcPr>
            <w:tcW w:w="3397" w:type="dxa"/>
          </w:tcPr>
          <w:p w14:paraId="330F56EF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6E86D9D3" w14:textId="77777777" w:rsidR="00646C21" w:rsidRDefault="00646C21" w:rsidP="00CA3D1C">
            <w:pPr>
              <w:jc w:val="center"/>
            </w:pPr>
            <w:r>
              <w:t>Dried s</w:t>
            </w:r>
            <w:r>
              <w:rPr>
                <w:rFonts w:hint="eastAsia"/>
              </w:rPr>
              <w:t>ea weed</w:t>
            </w:r>
          </w:p>
        </w:tc>
        <w:tc>
          <w:tcPr>
            <w:tcW w:w="1844" w:type="dxa"/>
          </w:tcPr>
          <w:p w14:paraId="465F6D09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0.5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3A4F4244" w14:textId="77777777" w:rsidTr="00CA3D1C">
        <w:tc>
          <w:tcPr>
            <w:tcW w:w="3397" w:type="dxa"/>
          </w:tcPr>
          <w:p w14:paraId="13AC8EC7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5DEE146D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Tuna</w:t>
            </w:r>
          </w:p>
        </w:tc>
        <w:tc>
          <w:tcPr>
            <w:tcW w:w="1844" w:type="dxa"/>
          </w:tcPr>
          <w:p w14:paraId="119272EA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1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1A0B3F5A" w14:textId="77777777" w:rsidTr="00CA3D1C">
        <w:tc>
          <w:tcPr>
            <w:tcW w:w="3397" w:type="dxa"/>
          </w:tcPr>
          <w:p w14:paraId="0DADFA95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6672CB5E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Tomato</w:t>
            </w:r>
          </w:p>
        </w:tc>
        <w:tc>
          <w:tcPr>
            <w:tcW w:w="1844" w:type="dxa"/>
          </w:tcPr>
          <w:p w14:paraId="5CF0B98D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2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35F89B09" w14:textId="77777777" w:rsidTr="00CA3D1C">
        <w:tc>
          <w:tcPr>
            <w:tcW w:w="3397" w:type="dxa"/>
          </w:tcPr>
          <w:p w14:paraId="3C8A0D1A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17257B22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Dressing</w:t>
            </w:r>
          </w:p>
        </w:tc>
        <w:tc>
          <w:tcPr>
            <w:tcW w:w="1844" w:type="dxa"/>
          </w:tcPr>
          <w:p w14:paraId="13F19548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1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4F389D3E" w14:textId="77777777" w:rsidTr="00CA3D1C">
        <w:tc>
          <w:tcPr>
            <w:tcW w:w="3397" w:type="dxa"/>
          </w:tcPr>
          <w:p w14:paraId="1D6084BC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Tofu miso soup</w:t>
            </w:r>
          </w:p>
        </w:tc>
        <w:tc>
          <w:tcPr>
            <w:tcW w:w="2835" w:type="dxa"/>
          </w:tcPr>
          <w:p w14:paraId="1AD0D952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Tofu</w:t>
            </w:r>
          </w:p>
        </w:tc>
        <w:tc>
          <w:tcPr>
            <w:tcW w:w="1844" w:type="dxa"/>
          </w:tcPr>
          <w:p w14:paraId="592DDB08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2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58262203" w14:textId="77777777" w:rsidTr="00CA3D1C">
        <w:tc>
          <w:tcPr>
            <w:tcW w:w="3397" w:type="dxa"/>
          </w:tcPr>
          <w:p w14:paraId="49F53D79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60441EA6" w14:textId="77777777" w:rsidR="00646C21" w:rsidRDefault="00646C21" w:rsidP="00CA3D1C">
            <w:pPr>
              <w:jc w:val="center"/>
            </w:pPr>
            <w:r>
              <w:t>Japanese r</w:t>
            </w:r>
            <w:r>
              <w:rPr>
                <w:rFonts w:hint="eastAsia"/>
              </w:rPr>
              <w:t>adish</w:t>
            </w:r>
          </w:p>
        </w:tc>
        <w:tc>
          <w:tcPr>
            <w:tcW w:w="1844" w:type="dxa"/>
          </w:tcPr>
          <w:p w14:paraId="3058C263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2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31B6D381" w14:textId="77777777" w:rsidTr="00CA3D1C">
        <w:tc>
          <w:tcPr>
            <w:tcW w:w="3397" w:type="dxa"/>
          </w:tcPr>
          <w:p w14:paraId="49F3A2F5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22BF70FD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Onion</w:t>
            </w:r>
          </w:p>
        </w:tc>
        <w:tc>
          <w:tcPr>
            <w:tcW w:w="1844" w:type="dxa"/>
          </w:tcPr>
          <w:p w14:paraId="255E678A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26318402" w14:textId="77777777" w:rsidTr="00CA3D1C">
        <w:tc>
          <w:tcPr>
            <w:tcW w:w="3397" w:type="dxa"/>
          </w:tcPr>
          <w:p w14:paraId="4DDCC272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291C6D4D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Miso</w:t>
            </w:r>
          </w:p>
        </w:tc>
        <w:tc>
          <w:tcPr>
            <w:tcW w:w="1844" w:type="dxa"/>
          </w:tcPr>
          <w:p w14:paraId="4299ED4D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3643A7EF" w14:textId="77777777" w:rsidTr="00CA3D1C">
        <w:tc>
          <w:tcPr>
            <w:tcW w:w="3397" w:type="dxa"/>
          </w:tcPr>
          <w:p w14:paraId="54A1FCD1" w14:textId="77777777" w:rsidR="00646C21" w:rsidRDefault="00646C21" w:rsidP="00CA3D1C">
            <w:pPr>
              <w:jc w:val="center"/>
            </w:pPr>
          </w:p>
        </w:tc>
        <w:tc>
          <w:tcPr>
            <w:tcW w:w="2835" w:type="dxa"/>
          </w:tcPr>
          <w:p w14:paraId="656CD1B0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Dashi</w:t>
            </w:r>
          </w:p>
        </w:tc>
        <w:tc>
          <w:tcPr>
            <w:tcW w:w="1844" w:type="dxa"/>
          </w:tcPr>
          <w:p w14:paraId="1AB53F21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15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  <w:tr w:rsidR="00646C21" w14:paraId="6B9FEFD3" w14:textId="77777777" w:rsidTr="00CA3D1C">
        <w:tc>
          <w:tcPr>
            <w:tcW w:w="3397" w:type="dxa"/>
          </w:tcPr>
          <w:p w14:paraId="5C8E5896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Japanese Pear</w:t>
            </w:r>
            <w:r>
              <w:t xml:space="preserve"> (or Apple)</w:t>
            </w:r>
          </w:p>
        </w:tc>
        <w:tc>
          <w:tcPr>
            <w:tcW w:w="2835" w:type="dxa"/>
          </w:tcPr>
          <w:p w14:paraId="5BE94762" w14:textId="77777777" w:rsidR="00646C21" w:rsidRDefault="00646C21" w:rsidP="00CA3D1C">
            <w:pPr>
              <w:jc w:val="center"/>
            </w:pPr>
          </w:p>
        </w:tc>
        <w:tc>
          <w:tcPr>
            <w:tcW w:w="1844" w:type="dxa"/>
          </w:tcPr>
          <w:p w14:paraId="1F647317" w14:textId="77777777" w:rsidR="00646C21" w:rsidRDefault="00646C21" w:rsidP="00CA3D1C">
            <w:pPr>
              <w:jc w:val="center"/>
            </w:pPr>
            <w:r>
              <w:rPr>
                <w:rFonts w:hint="eastAsia"/>
              </w:rPr>
              <w:t>30</w:t>
            </w:r>
            <w:r>
              <w:t xml:space="preserve"> </w:t>
            </w:r>
            <w:r>
              <w:rPr>
                <w:rFonts w:hint="eastAsia"/>
              </w:rPr>
              <w:t>g</w:t>
            </w:r>
          </w:p>
        </w:tc>
      </w:tr>
    </w:tbl>
    <w:p w14:paraId="71C073E0" w14:textId="77777777" w:rsidR="00646C21" w:rsidRDefault="00646C21" w:rsidP="00646C21"/>
    <w:p w14:paraId="7F2A4CE3" w14:textId="56D8CBAD" w:rsidR="00003168" w:rsidRDefault="00646C21" w:rsidP="00646C21">
      <w:r>
        <w:rPr>
          <w:rFonts w:hint="eastAsia"/>
        </w:rPr>
        <w:t xml:space="preserve">PD </w:t>
      </w:r>
      <w:r>
        <w:t>depended</w:t>
      </w:r>
      <w:r>
        <w:rPr>
          <w:rFonts w:hint="eastAsia"/>
        </w:rPr>
        <w:t xml:space="preserve"> on participants and thus, we did not control the quantity of each food. Most of all </w:t>
      </w:r>
      <w:r>
        <w:t>participants</w:t>
      </w:r>
      <w:r>
        <w:rPr>
          <w:rFonts w:hint="eastAsia"/>
        </w:rPr>
        <w:t xml:space="preserve"> purchased variety of lunch box, rice balls, </w:t>
      </w:r>
      <w:r>
        <w:t>and</w:t>
      </w:r>
      <w:r>
        <w:rPr>
          <w:rFonts w:hint="eastAsia"/>
        </w:rPr>
        <w:t xml:space="preserve"> </w:t>
      </w:r>
      <w:r>
        <w:t>sandwiches</w:t>
      </w:r>
      <w:r>
        <w:rPr>
          <w:rFonts w:hint="eastAsia"/>
        </w:rPr>
        <w:t>.</w:t>
      </w:r>
    </w:p>
    <w:p w14:paraId="560A9C64" w14:textId="1808C875" w:rsidR="00003168" w:rsidRDefault="00003168">
      <w:pPr>
        <w:widowControl/>
        <w:jc w:val="left"/>
      </w:pPr>
    </w:p>
    <w:sectPr w:rsidR="000031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FA605" w14:textId="77777777" w:rsidR="00BA6F8F" w:rsidRDefault="00BA6F8F" w:rsidP="00FA5D6F">
      <w:r>
        <w:separator/>
      </w:r>
    </w:p>
  </w:endnote>
  <w:endnote w:type="continuationSeparator" w:id="0">
    <w:p w14:paraId="1C60C985" w14:textId="77777777" w:rsidR="00BA6F8F" w:rsidRDefault="00BA6F8F" w:rsidP="00FA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520FB" w14:textId="77777777" w:rsidR="00BA6F8F" w:rsidRDefault="00BA6F8F" w:rsidP="00FA5D6F">
      <w:r>
        <w:separator/>
      </w:r>
    </w:p>
  </w:footnote>
  <w:footnote w:type="continuationSeparator" w:id="0">
    <w:p w14:paraId="7A6E370F" w14:textId="77777777" w:rsidR="00BA6F8F" w:rsidRDefault="00BA6F8F" w:rsidP="00FA5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983EC3"/>
    <w:multiLevelType w:val="hybridMultilevel"/>
    <w:tmpl w:val="6E9A80BA"/>
    <w:lvl w:ilvl="0" w:tplc="EF2642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63124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C21"/>
    <w:rsid w:val="00003168"/>
    <w:rsid w:val="000311D7"/>
    <w:rsid w:val="00031BDA"/>
    <w:rsid w:val="00033C40"/>
    <w:rsid w:val="0003535B"/>
    <w:rsid w:val="0004255D"/>
    <w:rsid w:val="0006747B"/>
    <w:rsid w:val="000700BE"/>
    <w:rsid w:val="00080D17"/>
    <w:rsid w:val="000825A5"/>
    <w:rsid w:val="00083E2E"/>
    <w:rsid w:val="000B2033"/>
    <w:rsid w:val="000D3574"/>
    <w:rsid w:val="000D5DD7"/>
    <w:rsid w:val="000E1950"/>
    <w:rsid w:val="000F1388"/>
    <w:rsid w:val="000F4A6B"/>
    <w:rsid w:val="001063C6"/>
    <w:rsid w:val="00124589"/>
    <w:rsid w:val="00142E51"/>
    <w:rsid w:val="001536F3"/>
    <w:rsid w:val="001762C2"/>
    <w:rsid w:val="001C6A6B"/>
    <w:rsid w:val="001D0FEE"/>
    <w:rsid w:val="001D1F57"/>
    <w:rsid w:val="001E5A7E"/>
    <w:rsid w:val="00213EE4"/>
    <w:rsid w:val="00216623"/>
    <w:rsid w:val="00231BB1"/>
    <w:rsid w:val="00232C34"/>
    <w:rsid w:val="002430F9"/>
    <w:rsid w:val="00243DDA"/>
    <w:rsid w:val="00263B74"/>
    <w:rsid w:val="002B342B"/>
    <w:rsid w:val="002C4CF6"/>
    <w:rsid w:val="002F6E4C"/>
    <w:rsid w:val="002F742D"/>
    <w:rsid w:val="00317A46"/>
    <w:rsid w:val="0039479F"/>
    <w:rsid w:val="00397968"/>
    <w:rsid w:val="003B1DA2"/>
    <w:rsid w:val="003B47BF"/>
    <w:rsid w:val="003B7DA2"/>
    <w:rsid w:val="003E7C4F"/>
    <w:rsid w:val="003F1AAD"/>
    <w:rsid w:val="003F56CC"/>
    <w:rsid w:val="003F6C45"/>
    <w:rsid w:val="00401D81"/>
    <w:rsid w:val="004173E9"/>
    <w:rsid w:val="004463C5"/>
    <w:rsid w:val="00457E89"/>
    <w:rsid w:val="004665B3"/>
    <w:rsid w:val="0047635E"/>
    <w:rsid w:val="00481A35"/>
    <w:rsid w:val="00490791"/>
    <w:rsid w:val="004939D8"/>
    <w:rsid w:val="00494FB3"/>
    <w:rsid w:val="004A2908"/>
    <w:rsid w:val="004B50FD"/>
    <w:rsid w:val="004B7AAF"/>
    <w:rsid w:val="004C7071"/>
    <w:rsid w:val="004D41CC"/>
    <w:rsid w:val="004D5A6A"/>
    <w:rsid w:val="00524308"/>
    <w:rsid w:val="0052589B"/>
    <w:rsid w:val="00530B08"/>
    <w:rsid w:val="005341AC"/>
    <w:rsid w:val="00540114"/>
    <w:rsid w:val="00547B18"/>
    <w:rsid w:val="0055387E"/>
    <w:rsid w:val="005B1C8F"/>
    <w:rsid w:val="005E3D60"/>
    <w:rsid w:val="005E6B3E"/>
    <w:rsid w:val="005F2FC3"/>
    <w:rsid w:val="005F4ED1"/>
    <w:rsid w:val="00604FC7"/>
    <w:rsid w:val="00620B6A"/>
    <w:rsid w:val="00646C21"/>
    <w:rsid w:val="00663958"/>
    <w:rsid w:val="0066485F"/>
    <w:rsid w:val="006737D6"/>
    <w:rsid w:val="006A4623"/>
    <w:rsid w:val="006A5582"/>
    <w:rsid w:val="006C1C4C"/>
    <w:rsid w:val="006C2824"/>
    <w:rsid w:val="007062A4"/>
    <w:rsid w:val="0071152C"/>
    <w:rsid w:val="00724864"/>
    <w:rsid w:val="00724E96"/>
    <w:rsid w:val="00726141"/>
    <w:rsid w:val="00730ECA"/>
    <w:rsid w:val="00747E1A"/>
    <w:rsid w:val="00763D5D"/>
    <w:rsid w:val="007662D4"/>
    <w:rsid w:val="00772652"/>
    <w:rsid w:val="00774F11"/>
    <w:rsid w:val="0077671C"/>
    <w:rsid w:val="007834DC"/>
    <w:rsid w:val="00790DE1"/>
    <w:rsid w:val="00792683"/>
    <w:rsid w:val="00793BBC"/>
    <w:rsid w:val="007A72F7"/>
    <w:rsid w:val="007A754B"/>
    <w:rsid w:val="007C16A4"/>
    <w:rsid w:val="007D2D16"/>
    <w:rsid w:val="007D6FAB"/>
    <w:rsid w:val="007D7D39"/>
    <w:rsid w:val="007E469D"/>
    <w:rsid w:val="007E716B"/>
    <w:rsid w:val="007E7367"/>
    <w:rsid w:val="00825AEE"/>
    <w:rsid w:val="00835341"/>
    <w:rsid w:val="00837F1D"/>
    <w:rsid w:val="00874AF0"/>
    <w:rsid w:val="00880044"/>
    <w:rsid w:val="00882CCD"/>
    <w:rsid w:val="00890B55"/>
    <w:rsid w:val="0089737D"/>
    <w:rsid w:val="008B2017"/>
    <w:rsid w:val="008B6767"/>
    <w:rsid w:val="008F029B"/>
    <w:rsid w:val="00911F48"/>
    <w:rsid w:val="00916606"/>
    <w:rsid w:val="00920CB1"/>
    <w:rsid w:val="00934720"/>
    <w:rsid w:val="0099270C"/>
    <w:rsid w:val="009A7DDD"/>
    <w:rsid w:val="009C14B4"/>
    <w:rsid w:val="00A03165"/>
    <w:rsid w:val="00A0712B"/>
    <w:rsid w:val="00A122A4"/>
    <w:rsid w:val="00A47267"/>
    <w:rsid w:val="00A53C82"/>
    <w:rsid w:val="00A76AE4"/>
    <w:rsid w:val="00A84057"/>
    <w:rsid w:val="00A859B4"/>
    <w:rsid w:val="00A95A93"/>
    <w:rsid w:val="00AA07C1"/>
    <w:rsid w:val="00AB493B"/>
    <w:rsid w:val="00AB7ACB"/>
    <w:rsid w:val="00AD06DB"/>
    <w:rsid w:val="00AE571E"/>
    <w:rsid w:val="00B21550"/>
    <w:rsid w:val="00B271AF"/>
    <w:rsid w:val="00B4204C"/>
    <w:rsid w:val="00B57B34"/>
    <w:rsid w:val="00B63E50"/>
    <w:rsid w:val="00B77BB3"/>
    <w:rsid w:val="00B81963"/>
    <w:rsid w:val="00B83CB3"/>
    <w:rsid w:val="00B85516"/>
    <w:rsid w:val="00B8630C"/>
    <w:rsid w:val="00B93E37"/>
    <w:rsid w:val="00BA083D"/>
    <w:rsid w:val="00BA2A7F"/>
    <w:rsid w:val="00BA2EE8"/>
    <w:rsid w:val="00BA4C12"/>
    <w:rsid w:val="00BA6F8F"/>
    <w:rsid w:val="00BB20FC"/>
    <w:rsid w:val="00BC5939"/>
    <w:rsid w:val="00BD2F23"/>
    <w:rsid w:val="00BD6F7E"/>
    <w:rsid w:val="00BE6FA0"/>
    <w:rsid w:val="00C04716"/>
    <w:rsid w:val="00C473E7"/>
    <w:rsid w:val="00C64E15"/>
    <w:rsid w:val="00C822BF"/>
    <w:rsid w:val="00CA72E4"/>
    <w:rsid w:val="00CB1801"/>
    <w:rsid w:val="00CC2701"/>
    <w:rsid w:val="00CC2C46"/>
    <w:rsid w:val="00CD5B5F"/>
    <w:rsid w:val="00CE25CA"/>
    <w:rsid w:val="00CF4E7F"/>
    <w:rsid w:val="00D23746"/>
    <w:rsid w:val="00D27EB6"/>
    <w:rsid w:val="00D569E9"/>
    <w:rsid w:val="00D65BD3"/>
    <w:rsid w:val="00D825C9"/>
    <w:rsid w:val="00D836B8"/>
    <w:rsid w:val="00DA2E2B"/>
    <w:rsid w:val="00DA5169"/>
    <w:rsid w:val="00DB201C"/>
    <w:rsid w:val="00DD5023"/>
    <w:rsid w:val="00E0347A"/>
    <w:rsid w:val="00E13E40"/>
    <w:rsid w:val="00E17F41"/>
    <w:rsid w:val="00E34949"/>
    <w:rsid w:val="00E35116"/>
    <w:rsid w:val="00E53ECF"/>
    <w:rsid w:val="00E56399"/>
    <w:rsid w:val="00E61FA3"/>
    <w:rsid w:val="00E66685"/>
    <w:rsid w:val="00EA4AF9"/>
    <w:rsid w:val="00EB19F8"/>
    <w:rsid w:val="00EB62D8"/>
    <w:rsid w:val="00F20B70"/>
    <w:rsid w:val="00F2540B"/>
    <w:rsid w:val="00F34CEA"/>
    <w:rsid w:val="00F47BE6"/>
    <w:rsid w:val="00F52BFA"/>
    <w:rsid w:val="00F82DA4"/>
    <w:rsid w:val="00F9561A"/>
    <w:rsid w:val="00FA5D6F"/>
    <w:rsid w:val="00FD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B6B4B0"/>
  <w15:chartTrackingRefBased/>
  <w15:docId w15:val="{D6C6EF35-F5CD-4C33-9997-4D3433C6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6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46C2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A5D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A5D6F"/>
  </w:style>
  <w:style w:type="paragraph" w:styleId="a7">
    <w:name w:val="footer"/>
    <w:basedOn w:val="a"/>
    <w:link w:val="a8"/>
    <w:uiPriority w:val="99"/>
    <w:unhideWhenUsed/>
    <w:rsid w:val="00FA5D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A5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akatsuru</dc:creator>
  <cp:keywords/>
  <dc:description/>
  <cp:lastModifiedBy>Yusuke Takatsuru</cp:lastModifiedBy>
  <cp:revision>3</cp:revision>
  <dcterms:created xsi:type="dcterms:W3CDTF">2026-06-10T03:23:00Z</dcterms:created>
  <dcterms:modified xsi:type="dcterms:W3CDTF">2026-06-10T03:24:00Z</dcterms:modified>
</cp:coreProperties>
</file>